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39"/>
        <w:gridCol w:w="3923"/>
        <w:gridCol w:w="2235"/>
        <w:gridCol w:w="2253"/>
      </w:tblGrid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bookmarkStart w:id="0" w:name="_GoBack"/>
            <w:bookmarkEnd w:id="0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Source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Taxonomic information </w:t>
            </w:r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Relative abundance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Rifaximin</w:t>
            </w:r>
            <w:proofErr w:type="spellEnd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sensitivity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[Clostridium]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nnocuum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dlercreutzi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quolifacien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acteroides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ellulosilyticu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acteroides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dorei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R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acteroides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ragili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acteroides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thetaiotamicron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llinsell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erofacien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Enterococcus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aecali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scherichia coli</w:t>
            </w:r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Klebsiell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erogene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R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Klebsiell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oxytoca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R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Lachnospiraceae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sp.</w:t>
            </w:r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Parabacteroides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erdae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hascolarcto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aecium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eudoflavonifractor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sp.</w:t>
            </w:r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Streptococcus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nginosu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Streptococcus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ordonii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Streptococcus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utan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Streptococcus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arasanguini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illonell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typica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illonell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denticariosi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illonell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dispar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illonell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arvula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illonell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tobetsuensi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[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]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ligen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-A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[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]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issicatena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[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]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ectale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[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]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ectale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[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]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ectale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[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]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ectale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cidaminococcus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ntestini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R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-A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kkermansi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uciniphila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acteroides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ovatu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ifido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dolescenti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ifido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dolescenti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ifido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longum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ifido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longum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-A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ifido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eudocatenulatum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lauti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luti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lauti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sp.</w:t>
            </w:r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lauti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ercori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utyricicoccus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aecihomini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llinsell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erofacien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-A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prococcus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comes</w:t>
            </w:r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-A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Dialister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nvisu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-A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Dore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ormicigeneran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Dore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longicatena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Dore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longicatena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rysipelotrichaceae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sp.</w:t>
            </w:r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scherichia coli</w:t>
            </w:r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R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limosum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ntriosum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aecali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ausnitzii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-A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lavonifractor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lautii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R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Klebsiell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erogene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R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-A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Lachnoclostrid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sp. </w:t>
            </w:r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Lactobacillus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asei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Lactobacillus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aracasei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Parabacteroides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distasoni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oseburi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aeci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-A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oseburi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nunlinivoran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minococcus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aeci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minococcus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aeci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+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reptococcus mitis</w:t>
            </w:r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  <w:tr w:rsidR="00FD714F" w:rsidRPr="001C5BB2" w:rsidTr="00AC3014">
        <w:trPr>
          <w:trHeight w:val="300"/>
          <w:jc w:val="center"/>
        </w:trPr>
        <w:tc>
          <w:tcPr>
            <w:tcW w:w="502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-A</w:t>
            </w:r>
          </w:p>
        </w:tc>
        <w:tc>
          <w:tcPr>
            <w:tcW w:w="2098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utterell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ercoricanis</w:t>
            </w:r>
            <w:proofErr w:type="spellEnd"/>
          </w:p>
        </w:tc>
        <w:tc>
          <w:tcPr>
            <w:tcW w:w="119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</w:t>
            </w:r>
          </w:p>
        </w:tc>
        <w:tc>
          <w:tcPr>
            <w:tcW w:w="1205" w:type="pct"/>
            <w:noWrap/>
            <w:hideMark/>
          </w:tcPr>
          <w:p w:rsidR="00FD714F" w:rsidRPr="001C5BB2" w:rsidRDefault="00FD714F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++</w:t>
            </w:r>
          </w:p>
        </w:tc>
      </w:tr>
    </w:tbl>
    <w:p w:rsidR="00FD714F" w:rsidRPr="00215525" w:rsidRDefault="00FD714F" w:rsidP="00FD714F">
      <w:pPr>
        <w:spacing w:line="480" w:lineRule="auto"/>
        <w:rPr>
          <w:i/>
        </w:rPr>
      </w:pPr>
      <w:r>
        <w:t xml:space="preserve">  </w:t>
      </w:r>
    </w:p>
    <w:p w:rsidR="00B40AC4" w:rsidRDefault="00B40AC4"/>
    <w:sectPr w:rsidR="00B40A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14F"/>
    <w:rsid w:val="00AC3014"/>
    <w:rsid w:val="00B40AC4"/>
    <w:rsid w:val="00FD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47962"/>
  <w15:chartTrackingRefBased/>
  <w15:docId w15:val="{985D824A-643C-4363-8EA8-7F8D676D2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14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14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959</Characters>
  <Application>Microsoft Office Word</Application>
  <DocSecurity>0</DocSecurity>
  <Lines>16</Lines>
  <Paragraphs>4</Paragraphs>
  <ScaleCrop>false</ScaleCrop>
  <Company>University of Chicago Medicine &amp; Biological Sciences</Company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phant, Kaitlyn [BSD] - PED</dc:creator>
  <cp:keywords/>
  <dc:description/>
  <cp:lastModifiedBy>Oliphant, Kaitlyn [BSD] - PED</cp:lastModifiedBy>
  <cp:revision>2</cp:revision>
  <dcterms:created xsi:type="dcterms:W3CDTF">2019-12-16T22:12:00Z</dcterms:created>
  <dcterms:modified xsi:type="dcterms:W3CDTF">2019-12-19T16:15:00Z</dcterms:modified>
</cp:coreProperties>
</file>